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2944" w:rsidRDefault="00522944">
      <w:r>
        <w:rPr>
          <w:noProof/>
        </w:rPr>
        <w:drawing>
          <wp:inline distT="0" distB="0" distL="0" distR="0">
            <wp:extent cx="8863330" cy="2830974"/>
            <wp:effectExtent l="19050" t="0" r="0" b="0"/>
            <wp:docPr id="1" name="图片 1" descr="I:\杨晓洁论文\内参\返修-1\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杨晓洁论文\内参\返修-1\Figure 1.jp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83097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22944" w:rsidRDefault="00522944" w:rsidP="00522944">
      <w:pPr>
        <w:spacing w:line="360" w:lineRule="auto"/>
      </w:pPr>
      <w:bookmarkStart w:id="0" w:name="OLE_LINK282"/>
      <w:bookmarkStart w:id="1" w:name="OLE_LINK283"/>
      <w:r w:rsidRPr="00716BC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 w:rsidRPr="00716BC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BE552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igure</w:t>
      </w:r>
      <w:r w:rsidRPr="00716BC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1</w:t>
      </w:r>
      <w:bookmarkEnd w:id="0"/>
      <w:bookmarkEnd w:id="1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B1661">
        <w:rPr>
          <w:rFonts w:ascii="Times New Roman" w:hAnsi="Times New Roman"/>
          <w:color w:val="000000" w:themeColor="text1"/>
          <w:sz w:val="24"/>
          <w:szCs w:val="24"/>
        </w:rPr>
        <w:t>Specificity and product length of PCR amplification for ten candidate RGs, including α-tubulin (a), β-tubulin (b), β-actin (c), EFA (d), SDHA (e), UBQ (f), GST(g), G</w:t>
      </w:r>
      <w:r>
        <w:rPr>
          <w:rFonts w:ascii="Times New Roman" w:hAnsi="Times New Roman"/>
          <w:color w:val="000000" w:themeColor="text1"/>
          <w:sz w:val="24"/>
          <w:szCs w:val="24"/>
        </w:rPr>
        <w:t>APDH (h), RPS31 (i), RPL13A (j)</w:t>
      </w:r>
      <w:r w:rsidRPr="001B5EE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522944" w:rsidSect="0052294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73556" w:rsidRDefault="00B73556" w:rsidP="00522944">
      <w:pPr>
        <w:ind w:firstLine="420"/>
      </w:pPr>
      <w:r>
        <w:separator/>
      </w:r>
    </w:p>
  </w:endnote>
  <w:endnote w:type="continuationSeparator" w:id="1">
    <w:p w:rsidR="00B73556" w:rsidRDefault="00B73556" w:rsidP="00522944">
      <w:pPr>
        <w:ind w:firstLine="4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73556" w:rsidRDefault="00B73556" w:rsidP="00522944">
      <w:pPr>
        <w:ind w:firstLine="420"/>
      </w:pPr>
      <w:r>
        <w:separator/>
      </w:r>
    </w:p>
  </w:footnote>
  <w:footnote w:type="continuationSeparator" w:id="1">
    <w:p w:rsidR="00B73556" w:rsidRDefault="00B73556" w:rsidP="00522944">
      <w:pPr>
        <w:ind w:firstLine="42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22944"/>
    <w:rsid w:val="00522944"/>
    <w:rsid w:val="007548E2"/>
    <w:rsid w:val="00B73556"/>
    <w:rsid w:val="00BE5521"/>
    <w:rsid w:val="00F15763"/>
    <w:rsid w:val="00F31745"/>
    <w:rsid w:val="00F67921"/>
    <w:rsid w:val="00F74D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4D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229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2294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229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2294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2294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2294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ql</dc:creator>
  <cp:keywords/>
  <dc:description/>
  <cp:lastModifiedBy>zql</cp:lastModifiedBy>
  <cp:revision>4</cp:revision>
  <dcterms:created xsi:type="dcterms:W3CDTF">2020-07-26T07:23:00Z</dcterms:created>
  <dcterms:modified xsi:type="dcterms:W3CDTF">2020-09-07T04:32:00Z</dcterms:modified>
</cp:coreProperties>
</file>